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61188" w14:textId="4159D928" w:rsidR="00A47DAA" w:rsidRPr="00A82D9E" w:rsidRDefault="00A82D9E">
      <w:pPr>
        <w:rPr>
          <w:rFonts w:ascii="Times New Roman" w:hAnsi="Times New Roman" w:cs="Times New Roman"/>
        </w:rPr>
      </w:pPr>
      <w:r w:rsidRPr="00A82D9E">
        <w:rPr>
          <w:rFonts w:ascii="Times New Roman" w:hAnsi="Times New Roman" w:cs="Times New Roman"/>
          <w:b/>
          <w:bCs/>
        </w:rPr>
        <w:t>Suppl</w:t>
      </w:r>
      <w:r w:rsidRPr="00A82D9E">
        <w:rPr>
          <w:rFonts w:ascii="Times New Roman" w:hAnsi="Times New Roman" w:cs="Times New Roman"/>
          <w:b/>
          <w:bCs/>
          <w:sz w:val="22"/>
        </w:rPr>
        <w:t>ementary table 1.</w:t>
      </w:r>
      <w:r w:rsidRPr="00A82D9E">
        <w:rPr>
          <w:rFonts w:ascii="Times New Roman" w:hAnsi="Times New Roman" w:cs="Times New Roman"/>
        </w:rPr>
        <w:t xml:space="preserve"> </w:t>
      </w:r>
      <w:r w:rsidRPr="00A82D9E">
        <w:rPr>
          <w:rFonts w:ascii="Times New Roman" w:hAnsi="Times New Roman" w:cs="Times New Roman"/>
          <w:b/>
          <w:bCs/>
          <w:sz w:val="22"/>
        </w:rPr>
        <w:t>List of secondary cancers patients after (A) photon radiotherapy and (B) carbon-ion radiotherapy.</w:t>
      </w:r>
    </w:p>
    <w:p w14:paraId="164657AE" w14:textId="37ACD6DC" w:rsidR="001818EE" w:rsidRPr="00A82D9E" w:rsidRDefault="00A82D9E">
      <w:pPr>
        <w:rPr>
          <w:rFonts w:ascii="Times New Roman" w:hAnsi="Times New Roman" w:cs="Times New Roman"/>
          <w:b/>
          <w:bCs/>
        </w:rPr>
      </w:pPr>
      <w:r w:rsidRPr="00A82D9E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P</w:t>
      </w:r>
      <w:r w:rsidRPr="00A82D9E">
        <w:rPr>
          <w:rFonts w:ascii="Times New Roman" w:hAnsi="Times New Roman" w:cs="Times New Roman"/>
          <w:b/>
          <w:bCs/>
          <w:sz w:val="22"/>
        </w:rPr>
        <w:t>hoton radiotherap</w:t>
      </w:r>
      <w:r>
        <w:rPr>
          <w:rFonts w:ascii="Times New Roman" w:hAnsi="Times New Roman" w:cs="Times New Roman"/>
          <w:b/>
          <w:bCs/>
          <w:sz w:val="22"/>
        </w:rPr>
        <w:t>y</w:t>
      </w:r>
    </w:p>
    <w:tbl>
      <w:tblPr>
        <w:tblStyle w:val="23"/>
        <w:tblpPr w:leftFromText="142" w:rightFromText="142" w:vertAnchor="page" w:horzAnchor="margin" w:tblpY="2441"/>
        <w:tblW w:w="12020" w:type="dxa"/>
        <w:tblLook w:val="04A0" w:firstRow="1" w:lastRow="0" w:firstColumn="1" w:lastColumn="0" w:noHBand="0" w:noVBand="1"/>
      </w:tblPr>
      <w:tblGrid>
        <w:gridCol w:w="680"/>
        <w:gridCol w:w="2268"/>
        <w:gridCol w:w="2268"/>
        <w:gridCol w:w="1701"/>
        <w:gridCol w:w="1701"/>
        <w:gridCol w:w="1701"/>
        <w:gridCol w:w="1701"/>
      </w:tblGrid>
      <w:tr w:rsidR="001818EE" w:rsidRPr="00A82D9E" w14:paraId="22C1B6C3" w14:textId="77777777" w:rsidTr="00181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auto"/>
              <w:bottom w:val="nil"/>
            </w:tcBorders>
          </w:tcPr>
          <w:p w14:paraId="3E7A221E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bookmarkStart w:id="0" w:name="_Hlk76946956"/>
            <w:r w:rsidRPr="00A82D9E">
              <w:rPr>
                <w:rFonts w:eastAsia="游明朝" w:cs="Times New Roman"/>
                <w:sz w:val="22"/>
              </w:rPr>
              <w:t>Cas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E7BBBCD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ge at irradiation (years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BE09EB0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Second cancer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334791E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Relationship to irradiated sit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F1729B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Latent period (years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6A77B8A" w14:textId="20AC323C" w:rsidR="001818EE" w:rsidRPr="0094528C" w:rsidRDefault="001818EE" w:rsidP="001818EE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Calendar year</w:t>
            </w:r>
            <w:r w:rsidR="0021467F" w:rsidRPr="0094528C">
              <w:rPr>
                <w:rFonts w:cs="Times New Roman"/>
                <w:sz w:val="22"/>
              </w:rPr>
              <w:t xml:space="preserve"> of treatmen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23B29DC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Prognosis</w:t>
            </w:r>
          </w:p>
        </w:tc>
      </w:tr>
      <w:tr w:rsidR="001818EE" w:rsidRPr="00A82D9E" w14:paraId="198DC9BB" w14:textId="77777777" w:rsidTr="0018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auto"/>
              <w:bottom w:val="nil"/>
            </w:tcBorders>
          </w:tcPr>
          <w:p w14:paraId="7C8D288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E5802F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8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177257C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stomach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2E5D8C4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6B9C56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0.4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FD7A191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200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E5E0FB8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died</w:t>
            </w:r>
          </w:p>
        </w:tc>
      </w:tr>
      <w:tr w:rsidR="001818EE" w:rsidRPr="00A82D9E" w14:paraId="4E1CB720" w14:textId="77777777" w:rsidTr="001818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6F80D423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572E50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6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98869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stomac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70D674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DFFA94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0.5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9CE2D2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20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B67114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live</w:t>
            </w:r>
          </w:p>
        </w:tc>
      </w:tr>
      <w:tr w:rsidR="001818EE" w:rsidRPr="00A82D9E" w14:paraId="093A702B" w14:textId="77777777" w:rsidTr="0018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3EAA1C91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F16CDA1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8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DB62FE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bile duc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718B6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FCF1A9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0.7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CFD009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200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6CDBD6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live</w:t>
            </w:r>
          </w:p>
        </w:tc>
      </w:tr>
      <w:tr w:rsidR="001818EE" w:rsidRPr="00A82D9E" w14:paraId="019BCE3D" w14:textId="77777777" w:rsidTr="001818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21EDE9C7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2E4E0F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8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757C53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liv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2F650E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4488F4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0.7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46BB54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200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8D525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died</w:t>
            </w:r>
          </w:p>
        </w:tc>
      </w:tr>
      <w:tr w:rsidR="001818EE" w:rsidRPr="00A82D9E" w14:paraId="02A5EE14" w14:textId="77777777" w:rsidTr="0018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5143A159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A91AD19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7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1AA6E40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pancrea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5462BE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5CF688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0.9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6A7B46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200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080B4A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died</w:t>
            </w:r>
          </w:p>
        </w:tc>
      </w:tr>
      <w:tr w:rsidR="001818EE" w:rsidRPr="00A82D9E" w14:paraId="13A21C80" w14:textId="77777777" w:rsidTr="001818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32AB20BA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134089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8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9FA4C1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lu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8069EA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6BFBC5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1.0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A66C2A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200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90588E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live</w:t>
            </w:r>
          </w:p>
        </w:tc>
      </w:tr>
      <w:tr w:rsidR="001818EE" w:rsidRPr="00A82D9E" w14:paraId="7D3687AF" w14:textId="77777777" w:rsidTr="0018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4D2C16F7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F79F1F9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7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44BB0A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lu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C869D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904215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1.1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43DA3A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2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17983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died</w:t>
            </w:r>
          </w:p>
        </w:tc>
      </w:tr>
      <w:tr w:rsidR="001818EE" w:rsidRPr="00A82D9E" w14:paraId="510249A6" w14:textId="77777777" w:rsidTr="001818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30003664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33370E0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8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77DECFC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F94E7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434F85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1.6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4E6E92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20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F494EE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live</w:t>
            </w:r>
          </w:p>
        </w:tc>
      </w:tr>
      <w:tr w:rsidR="001818EE" w:rsidRPr="00A82D9E" w14:paraId="458A0E72" w14:textId="77777777" w:rsidTr="0018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5FD04FB4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8E8388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7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58DBC3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liv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F39C23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B9AB74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1.9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F35895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200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9A24FE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died</w:t>
            </w:r>
          </w:p>
        </w:tc>
      </w:tr>
      <w:tr w:rsidR="001818EE" w:rsidRPr="00A82D9E" w14:paraId="326CBC97" w14:textId="77777777" w:rsidTr="001818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5C591403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61A6CE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7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49265F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lu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51D5D1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847B75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2.0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810AC1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20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863A05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live</w:t>
            </w:r>
          </w:p>
        </w:tc>
      </w:tr>
      <w:tr w:rsidR="001818EE" w:rsidRPr="00A82D9E" w14:paraId="5FEFA797" w14:textId="77777777" w:rsidTr="0018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108BC07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1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63D71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8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3EA3B4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stomac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1B2C3F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7D5078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2.3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84CE6F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20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F02CB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died</w:t>
            </w:r>
          </w:p>
        </w:tc>
      </w:tr>
      <w:tr w:rsidR="001818EE" w:rsidRPr="00A82D9E" w14:paraId="09615F54" w14:textId="77777777" w:rsidTr="001818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07FD40AC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1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A6C0C8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6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3E7846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lu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98D11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998FDC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2.4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30A91D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200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D48E3C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live</w:t>
            </w:r>
          </w:p>
        </w:tc>
      </w:tr>
      <w:tr w:rsidR="001818EE" w:rsidRPr="00A82D9E" w14:paraId="46FA525D" w14:textId="77777777" w:rsidTr="0018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7792D096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1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658F7BD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5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E24E135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stomac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E07609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1D118F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2.5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377011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199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D32334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died</w:t>
            </w:r>
          </w:p>
        </w:tc>
      </w:tr>
      <w:tr w:rsidR="001818EE" w:rsidRPr="00A82D9E" w14:paraId="60D17231" w14:textId="77777777" w:rsidTr="001818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0C3696C6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1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542ED5E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7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398F4E9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fing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F8463D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AB89D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2.6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D31A47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199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A3D93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died</w:t>
            </w:r>
          </w:p>
        </w:tc>
      </w:tr>
      <w:tr w:rsidR="001818EE" w:rsidRPr="00A82D9E" w14:paraId="457D04D5" w14:textId="77777777" w:rsidTr="0018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5E169FC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1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4FBCD24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6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F994A0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lu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C7A0F6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76A0F6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3.3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09BB90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199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6D2DA6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died</w:t>
            </w:r>
          </w:p>
        </w:tc>
      </w:tr>
      <w:tr w:rsidR="001818EE" w:rsidRPr="00A82D9E" w14:paraId="2955BAE2" w14:textId="77777777" w:rsidTr="001818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682F3CD0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1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3CE4CE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8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622AC97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col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442381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in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12CF1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3.7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9EE31F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200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7BE039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died</w:t>
            </w:r>
          </w:p>
        </w:tc>
      </w:tr>
      <w:tr w:rsidR="001818EE" w:rsidRPr="00A82D9E" w14:paraId="56C1044B" w14:textId="77777777" w:rsidTr="0018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58EF3137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1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3FDEE6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6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57082E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breas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E19279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BCE38E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3.9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728FE2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20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06C505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live</w:t>
            </w:r>
          </w:p>
        </w:tc>
      </w:tr>
      <w:tr w:rsidR="001818EE" w:rsidRPr="00A82D9E" w14:paraId="6C20BF97" w14:textId="77777777" w:rsidTr="001818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45CE82E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1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814AC3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7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1DE910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cecu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82FCED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in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2E0270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4.1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206391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200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98AC8F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live</w:t>
            </w:r>
          </w:p>
        </w:tc>
      </w:tr>
      <w:tr w:rsidR="001818EE" w:rsidRPr="00A82D9E" w14:paraId="3CE99218" w14:textId="77777777" w:rsidTr="0018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3F62F54C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1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693EBF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5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A9912EF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rectu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7823B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in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FF8CA9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4.6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C3ED10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20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6A4519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live</w:t>
            </w:r>
          </w:p>
        </w:tc>
      </w:tr>
      <w:tr w:rsidR="001818EE" w:rsidRPr="00A82D9E" w14:paraId="48044E49" w14:textId="77777777" w:rsidTr="001818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67967D88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35AA9F1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8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8364CBC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stomac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2A7507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D8783D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5.5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89AF2C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200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122437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live</w:t>
            </w:r>
          </w:p>
        </w:tc>
      </w:tr>
      <w:tr w:rsidR="001818EE" w:rsidRPr="00A82D9E" w14:paraId="79A21B6A" w14:textId="77777777" w:rsidTr="0018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683C2D8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AC2455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8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FAADDD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lu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ECE116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83CEC0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5.7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9F79B6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199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0D0C69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died</w:t>
            </w:r>
          </w:p>
        </w:tc>
      </w:tr>
      <w:tr w:rsidR="001818EE" w:rsidRPr="00A82D9E" w14:paraId="516DBA43" w14:textId="77777777" w:rsidTr="001818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5B02BAB3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C15559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5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F3F586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bladd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1EE661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in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78E2C4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6.6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A056A4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20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289877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live</w:t>
            </w:r>
          </w:p>
        </w:tc>
      </w:tr>
      <w:tr w:rsidR="001818EE" w:rsidRPr="00A82D9E" w14:paraId="300E2871" w14:textId="77777777" w:rsidTr="0018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798F7C8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A9E965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6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6B75C5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soft tissue (pelvis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91FB9A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in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6E3881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7.5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7AACEA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200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48771C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died</w:t>
            </w:r>
          </w:p>
        </w:tc>
      </w:tr>
      <w:tr w:rsidR="001818EE" w:rsidRPr="00A82D9E" w14:paraId="6BEF97AA" w14:textId="77777777" w:rsidTr="001818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2A324487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7BC1D6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6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C823EE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stomac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173E99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C944F3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9.4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672886" w14:textId="77777777" w:rsidR="001818EE" w:rsidRPr="0094528C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94528C">
              <w:rPr>
                <w:rFonts w:eastAsia="游明朝" w:cs="Times New Roman"/>
                <w:sz w:val="22"/>
              </w:rPr>
              <w:t>199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8A551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died</w:t>
            </w:r>
          </w:p>
        </w:tc>
      </w:tr>
      <w:tr w:rsidR="001818EE" w:rsidRPr="00A82D9E" w14:paraId="25F85E7A" w14:textId="77777777" w:rsidTr="0018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619A5110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lastRenderedPageBreak/>
              <w:t>2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24B9D6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7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FA3D94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cecu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1933E7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in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E8F64A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10.3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3D58C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19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830F8D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live</w:t>
            </w:r>
          </w:p>
        </w:tc>
      </w:tr>
      <w:tr w:rsidR="001818EE" w:rsidRPr="00A82D9E" w14:paraId="45CD8C22" w14:textId="77777777" w:rsidTr="001818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444D486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DEBE2D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7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32B7BC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hypopharynx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BF9D0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F73D5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10.5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F987A1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199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D4EE7A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died </w:t>
            </w:r>
          </w:p>
        </w:tc>
      </w:tr>
      <w:tr w:rsidR="001818EE" w:rsidRPr="00A82D9E" w14:paraId="26329B95" w14:textId="77777777" w:rsidTr="0018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7985D35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08E694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4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68283EC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va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0BCB80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in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8AD461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 xml:space="preserve">10.9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024FC7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00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BB4429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live</w:t>
            </w:r>
          </w:p>
        </w:tc>
      </w:tr>
      <w:tr w:rsidR="001818EE" w:rsidRPr="00A82D9E" w14:paraId="39F66D21" w14:textId="77777777" w:rsidTr="001818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single" w:sz="4" w:space="0" w:color="auto"/>
            </w:tcBorders>
          </w:tcPr>
          <w:p w14:paraId="7E876FED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CDDDE45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5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6A4CA9E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bladde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AFDE92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insid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9E6BAF6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0.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39F4CE1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199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1552198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live</w:t>
            </w:r>
          </w:p>
        </w:tc>
      </w:tr>
      <w:bookmarkEnd w:id="0"/>
    </w:tbl>
    <w:p w14:paraId="3426EE95" w14:textId="56509A77" w:rsidR="001818EE" w:rsidRPr="00A82D9E" w:rsidRDefault="001818EE">
      <w:pPr>
        <w:rPr>
          <w:rFonts w:ascii="Times New Roman" w:hAnsi="Times New Roman" w:cs="Times New Roman"/>
        </w:rPr>
      </w:pPr>
    </w:p>
    <w:p w14:paraId="6D42A0EB" w14:textId="198DD08D" w:rsidR="001818EE" w:rsidRPr="00A82D9E" w:rsidRDefault="001818EE">
      <w:pPr>
        <w:rPr>
          <w:rFonts w:ascii="Times New Roman" w:hAnsi="Times New Roman" w:cs="Times New Roman"/>
        </w:rPr>
      </w:pPr>
    </w:p>
    <w:p w14:paraId="70865DCD" w14:textId="3B9AF842" w:rsidR="001818EE" w:rsidRPr="00A82D9E" w:rsidRDefault="001818EE">
      <w:pPr>
        <w:rPr>
          <w:rFonts w:ascii="Times New Roman" w:hAnsi="Times New Roman" w:cs="Times New Roman"/>
        </w:rPr>
      </w:pPr>
    </w:p>
    <w:p w14:paraId="4332D78A" w14:textId="3054E559" w:rsidR="001818EE" w:rsidRPr="00A82D9E" w:rsidRDefault="001818EE">
      <w:pPr>
        <w:rPr>
          <w:rFonts w:ascii="Times New Roman" w:hAnsi="Times New Roman" w:cs="Times New Roman"/>
        </w:rPr>
      </w:pPr>
    </w:p>
    <w:p w14:paraId="17238351" w14:textId="48716B21" w:rsidR="001818EE" w:rsidRPr="00A82D9E" w:rsidRDefault="001818EE">
      <w:pPr>
        <w:rPr>
          <w:rFonts w:ascii="Times New Roman" w:hAnsi="Times New Roman" w:cs="Times New Roman"/>
        </w:rPr>
      </w:pPr>
    </w:p>
    <w:p w14:paraId="4227AD60" w14:textId="409F8E51" w:rsidR="001818EE" w:rsidRPr="003D1C41" w:rsidRDefault="00A82D9E">
      <w:pPr>
        <w:rPr>
          <w:rFonts w:ascii="Times New Roman" w:hAnsi="Times New Roman" w:cs="Times New Roman"/>
          <w:b/>
          <w:bCs/>
          <w:sz w:val="22"/>
        </w:rPr>
      </w:pPr>
      <w:r w:rsidRPr="003D1C41">
        <w:rPr>
          <w:rFonts w:ascii="Times New Roman" w:hAnsi="Times New Roman" w:cs="Times New Roman" w:hint="eastAsia"/>
          <w:b/>
          <w:bCs/>
          <w:sz w:val="22"/>
        </w:rPr>
        <w:t>(</w:t>
      </w:r>
      <w:r w:rsidRPr="003D1C41">
        <w:rPr>
          <w:rFonts w:ascii="Times New Roman" w:hAnsi="Times New Roman" w:cs="Times New Roman"/>
          <w:b/>
          <w:bCs/>
          <w:sz w:val="22"/>
        </w:rPr>
        <w:t xml:space="preserve">B) </w:t>
      </w:r>
      <w:r w:rsidR="003D1C41" w:rsidRPr="003D1C41">
        <w:rPr>
          <w:rFonts w:ascii="Times New Roman" w:hAnsi="Times New Roman" w:cs="Times New Roman"/>
          <w:b/>
          <w:bCs/>
          <w:sz w:val="22"/>
        </w:rPr>
        <w:t>C</w:t>
      </w:r>
      <w:r w:rsidRPr="003D1C41">
        <w:rPr>
          <w:rFonts w:ascii="Times New Roman" w:hAnsi="Times New Roman" w:cs="Times New Roman"/>
          <w:b/>
          <w:bCs/>
          <w:sz w:val="22"/>
        </w:rPr>
        <w:t>arbon-ion radiotherapy</w:t>
      </w:r>
    </w:p>
    <w:tbl>
      <w:tblPr>
        <w:tblStyle w:val="22"/>
        <w:tblpPr w:leftFromText="142" w:rightFromText="142" w:vertAnchor="text" w:horzAnchor="margin" w:tblpY="140"/>
        <w:tblW w:w="12020" w:type="dxa"/>
        <w:tblLook w:val="04A0" w:firstRow="1" w:lastRow="0" w:firstColumn="1" w:lastColumn="0" w:noHBand="0" w:noVBand="1"/>
      </w:tblPr>
      <w:tblGrid>
        <w:gridCol w:w="680"/>
        <w:gridCol w:w="2268"/>
        <w:gridCol w:w="2268"/>
        <w:gridCol w:w="1701"/>
        <w:gridCol w:w="1701"/>
        <w:gridCol w:w="1701"/>
        <w:gridCol w:w="1701"/>
      </w:tblGrid>
      <w:tr w:rsidR="001818EE" w:rsidRPr="00A82D9E" w14:paraId="0582C570" w14:textId="77777777" w:rsidTr="00181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auto"/>
              <w:bottom w:val="nil"/>
            </w:tcBorders>
          </w:tcPr>
          <w:p w14:paraId="406272D8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Cas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BDC9460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ge at irradiation (years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834DA6C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Second cancer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EAC603D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Relationship to irradiated sit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5F4D981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Latent period (years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D48FF6F" w14:textId="090FEA1D" w:rsidR="001818EE" w:rsidRPr="00A82D9E" w:rsidRDefault="001818EE" w:rsidP="001818EE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Calendar year</w:t>
            </w:r>
            <w:r w:rsidR="0021467F" w:rsidRPr="00F23932">
              <w:rPr>
                <w:rFonts w:cs="Times New Roman"/>
                <w:sz w:val="22"/>
              </w:rPr>
              <w:t xml:space="preserve"> of treatmen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47C096F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Prognosis</w:t>
            </w:r>
          </w:p>
        </w:tc>
      </w:tr>
      <w:tr w:rsidR="001818EE" w:rsidRPr="00A82D9E" w14:paraId="20FBD6C0" w14:textId="77777777" w:rsidTr="0018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single" w:sz="4" w:space="0" w:color="auto"/>
              <w:bottom w:val="nil"/>
            </w:tcBorders>
          </w:tcPr>
          <w:p w14:paraId="04DD1290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01DCC9F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7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23FACF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lu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FDBDC05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094868F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.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CFAE528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01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035F4C4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live</w:t>
            </w:r>
          </w:p>
        </w:tc>
      </w:tr>
      <w:tr w:rsidR="001818EE" w:rsidRPr="00A82D9E" w14:paraId="26AFEC3C" w14:textId="77777777" w:rsidTr="001818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786A4B87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E07AB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3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CFD3D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bladd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FF668D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in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0E21F1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.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38D18C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CBCE2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live</w:t>
            </w:r>
          </w:p>
        </w:tc>
      </w:tr>
      <w:tr w:rsidR="001818EE" w:rsidRPr="00A82D9E" w14:paraId="5DFE0739" w14:textId="77777777" w:rsidTr="0018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46067344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080DDC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6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C81E16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plasmacytoma (pelvis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371E31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in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8E07E7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3.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D21B69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72539A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died</w:t>
            </w:r>
          </w:p>
        </w:tc>
      </w:tr>
      <w:tr w:rsidR="001818EE" w:rsidRPr="00A82D9E" w14:paraId="4391F56D" w14:textId="77777777" w:rsidTr="001818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7567EC19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ED9657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7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16F6D3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col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07E00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in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298105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5.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4783E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0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9CA5CF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died</w:t>
            </w:r>
          </w:p>
        </w:tc>
      </w:tr>
      <w:tr w:rsidR="001818EE" w:rsidRPr="00A82D9E" w14:paraId="10F451AE" w14:textId="77777777" w:rsidTr="0018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518140EC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6A46DE8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7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1944C2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uteri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6F9A65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in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82FF51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8.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898C1C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199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D0E52A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died</w:t>
            </w:r>
          </w:p>
        </w:tc>
      </w:tr>
      <w:tr w:rsidR="001818EE" w:rsidRPr="00A82D9E" w14:paraId="18A20C14" w14:textId="77777777" w:rsidTr="001818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07EE3663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A933F4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4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3AF61F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breas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010556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ut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369AAC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9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D87793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00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7019FE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live</w:t>
            </w:r>
          </w:p>
        </w:tc>
      </w:tr>
      <w:tr w:rsidR="001818EE" w:rsidRPr="00A82D9E" w14:paraId="4608F8B0" w14:textId="77777777" w:rsidTr="0018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1BB616D6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396D2B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5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1F123F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ova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0BCB37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in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7FA5AA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17.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035CCD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0BE97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died</w:t>
            </w:r>
          </w:p>
        </w:tc>
      </w:tr>
      <w:tr w:rsidR="001818EE" w:rsidRPr="00A82D9E" w14:paraId="0459CCF2" w14:textId="77777777" w:rsidTr="001818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nil"/>
            </w:tcBorders>
          </w:tcPr>
          <w:p w14:paraId="61394C15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289AC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6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C73D6E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uterine (sarcoma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8C7D27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in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AA12FD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17.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A75B3E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63F925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died</w:t>
            </w:r>
          </w:p>
        </w:tc>
      </w:tr>
      <w:tr w:rsidR="001818EE" w:rsidRPr="00A82D9E" w14:paraId="252A03B2" w14:textId="77777777" w:rsidTr="00181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tcBorders>
              <w:top w:val="nil"/>
              <w:bottom w:val="single" w:sz="4" w:space="0" w:color="auto"/>
            </w:tcBorders>
          </w:tcPr>
          <w:p w14:paraId="041824DA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2D4A76DE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4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CBEFAEB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soft tissue (pelvis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5ACBBCC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insid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EAD6451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22.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CEE3DC8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199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AC510FF" w14:textId="77777777" w:rsidR="001818EE" w:rsidRPr="00A82D9E" w:rsidRDefault="001818EE" w:rsidP="001818EE">
            <w:pPr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游明朝" w:cs="Times New Roman"/>
                <w:sz w:val="22"/>
              </w:rPr>
            </w:pPr>
            <w:r w:rsidRPr="00A82D9E">
              <w:rPr>
                <w:rFonts w:eastAsia="游明朝" w:cs="Times New Roman"/>
                <w:sz w:val="22"/>
              </w:rPr>
              <w:t>alive</w:t>
            </w:r>
          </w:p>
        </w:tc>
      </w:tr>
    </w:tbl>
    <w:p w14:paraId="4D9E419C" w14:textId="77777777" w:rsidR="001818EE" w:rsidRPr="00A82D9E" w:rsidRDefault="001818EE">
      <w:pPr>
        <w:rPr>
          <w:rFonts w:ascii="Times New Roman" w:hAnsi="Times New Roman" w:cs="Times New Roman"/>
        </w:rPr>
      </w:pPr>
    </w:p>
    <w:p w14:paraId="4F146ABD" w14:textId="28E9607B" w:rsidR="001818EE" w:rsidRPr="00A82D9E" w:rsidRDefault="001818EE">
      <w:pPr>
        <w:rPr>
          <w:rFonts w:ascii="Times New Roman" w:hAnsi="Times New Roman" w:cs="Times New Roman"/>
        </w:rPr>
      </w:pPr>
    </w:p>
    <w:p w14:paraId="1C272587" w14:textId="251F2E1C" w:rsidR="001818EE" w:rsidRPr="00A82D9E" w:rsidRDefault="001818EE">
      <w:pPr>
        <w:rPr>
          <w:rFonts w:ascii="Times New Roman" w:hAnsi="Times New Roman" w:cs="Times New Roman"/>
        </w:rPr>
      </w:pPr>
    </w:p>
    <w:p w14:paraId="3838A756" w14:textId="70786CCD" w:rsidR="001818EE" w:rsidRPr="00A82D9E" w:rsidRDefault="001818EE">
      <w:pPr>
        <w:rPr>
          <w:rFonts w:ascii="Times New Roman" w:hAnsi="Times New Roman" w:cs="Times New Roman"/>
        </w:rPr>
      </w:pPr>
    </w:p>
    <w:p w14:paraId="56F2D727" w14:textId="77777777" w:rsidR="001818EE" w:rsidRPr="00A82D9E" w:rsidRDefault="001818EE">
      <w:pPr>
        <w:rPr>
          <w:rFonts w:ascii="Times New Roman" w:hAnsi="Times New Roman" w:cs="Times New Roman"/>
        </w:rPr>
      </w:pPr>
    </w:p>
    <w:p w14:paraId="0C06F9C2" w14:textId="02A84C7D" w:rsidR="001818EE" w:rsidRPr="00A82D9E" w:rsidRDefault="001818EE">
      <w:pPr>
        <w:rPr>
          <w:rFonts w:ascii="Times New Roman" w:hAnsi="Times New Roman" w:cs="Times New Roman"/>
        </w:rPr>
      </w:pPr>
    </w:p>
    <w:p w14:paraId="0D8B160E" w14:textId="4937BF09" w:rsidR="001818EE" w:rsidRPr="00A82D9E" w:rsidRDefault="001818EE">
      <w:pPr>
        <w:rPr>
          <w:rFonts w:ascii="Times New Roman" w:hAnsi="Times New Roman" w:cs="Times New Roman"/>
        </w:rPr>
      </w:pPr>
    </w:p>
    <w:p w14:paraId="7AA89727" w14:textId="28B0D8C8" w:rsidR="001818EE" w:rsidRPr="00A82D9E" w:rsidRDefault="001818EE">
      <w:pPr>
        <w:rPr>
          <w:rFonts w:ascii="Times New Roman" w:hAnsi="Times New Roman" w:cs="Times New Roman"/>
        </w:rPr>
      </w:pPr>
    </w:p>
    <w:p w14:paraId="23794A6C" w14:textId="7F28DBEF" w:rsidR="001818EE" w:rsidRPr="00A82D9E" w:rsidRDefault="001818EE">
      <w:pPr>
        <w:rPr>
          <w:rFonts w:ascii="Times New Roman" w:hAnsi="Times New Roman" w:cs="Times New Roman"/>
        </w:rPr>
      </w:pPr>
    </w:p>
    <w:p w14:paraId="5D8A63B2" w14:textId="77777777" w:rsidR="001818EE" w:rsidRPr="00A82D9E" w:rsidRDefault="001818EE">
      <w:pPr>
        <w:rPr>
          <w:rFonts w:ascii="Times New Roman" w:hAnsi="Times New Roman" w:cs="Times New Roman"/>
        </w:rPr>
      </w:pPr>
    </w:p>
    <w:p w14:paraId="2DC2DF54" w14:textId="7D906E6E" w:rsidR="001818EE" w:rsidRPr="00A82D9E" w:rsidRDefault="001818EE">
      <w:pPr>
        <w:rPr>
          <w:rFonts w:ascii="Times New Roman" w:hAnsi="Times New Roman" w:cs="Times New Roman"/>
        </w:rPr>
      </w:pPr>
    </w:p>
    <w:p w14:paraId="66A7E6B9" w14:textId="524B259E" w:rsidR="001818EE" w:rsidRPr="00A82D9E" w:rsidRDefault="001818EE">
      <w:pPr>
        <w:rPr>
          <w:rFonts w:ascii="Times New Roman" w:hAnsi="Times New Roman" w:cs="Times New Roman"/>
        </w:rPr>
      </w:pPr>
    </w:p>
    <w:p w14:paraId="27EEF325" w14:textId="14F296A1" w:rsidR="001818EE" w:rsidRPr="00A82D9E" w:rsidRDefault="001818EE">
      <w:pPr>
        <w:rPr>
          <w:rFonts w:ascii="Times New Roman" w:hAnsi="Times New Roman" w:cs="Times New Roman"/>
        </w:rPr>
      </w:pPr>
    </w:p>
    <w:p w14:paraId="78ADE53E" w14:textId="1A527F45" w:rsidR="00E9578A" w:rsidRDefault="00E9578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A3A2A5" w14:textId="6D7733AE" w:rsidR="001818EE" w:rsidRPr="0021467F" w:rsidRDefault="0021467F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Supplementary t</w:t>
      </w:r>
      <w:r w:rsidRPr="0008454E">
        <w:rPr>
          <w:rFonts w:ascii="Times New Roman" w:hAnsi="Times New Roman" w:cs="Times New Roman"/>
          <w:b/>
          <w:bCs/>
          <w:sz w:val="22"/>
        </w:rPr>
        <w:t>able</w:t>
      </w:r>
      <w:r>
        <w:rPr>
          <w:rFonts w:ascii="Times New Roman" w:hAnsi="Times New Roman" w:cs="Times New Roman"/>
          <w:b/>
          <w:bCs/>
          <w:sz w:val="22"/>
        </w:rPr>
        <w:t xml:space="preserve"> 2</w:t>
      </w:r>
      <w:r w:rsidRPr="0008454E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F23932">
        <w:rPr>
          <w:rFonts w:ascii="Times New Roman" w:hAnsi="Times New Roman" w:cs="Times New Roman"/>
          <w:b/>
          <w:bCs/>
          <w:sz w:val="22"/>
        </w:rPr>
        <w:t>Characteristics in each group of calendar year of treatment.</w:t>
      </w:r>
    </w:p>
    <w:tbl>
      <w:tblPr>
        <w:tblStyle w:val="a3"/>
        <w:tblW w:w="10657" w:type="dxa"/>
        <w:tblInd w:w="-5" w:type="dxa"/>
        <w:tblLayout w:type="fixed"/>
        <w:tblLook w:val="06A0" w:firstRow="1" w:lastRow="0" w:firstColumn="1" w:lastColumn="0" w:noHBand="1" w:noVBand="1"/>
      </w:tblPr>
      <w:tblGrid>
        <w:gridCol w:w="2494"/>
        <w:gridCol w:w="2721"/>
        <w:gridCol w:w="2721"/>
        <w:gridCol w:w="2721"/>
      </w:tblGrid>
      <w:tr w:rsidR="00E9578A" w:rsidRPr="0067646D" w14:paraId="01A5ED6B" w14:textId="77777777" w:rsidTr="00E9578A"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</w:tcPr>
          <w:p w14:paraId="09024CB3" w14:textId="77777777" w:rsidR="00E9578A" w:rsidRPr="0067646D" w:rsidRDefault="00E9578A" w:rsidP="00DE73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</w:tcPr>
          <w:p w14:paraId="384534F0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7646D">
              <w:rPr>
                <w:rFonts w:ascii="Times New Roman" w:hAnsi="Times New Roman" w:cs="Times New Roman"/>
                <w:b/>
                <w:bCs/>
                <w:sz w:val="22"/>
              </w:rPr>
              <w:t xml:space="preserve">Calendar year of treatment </w:t>
            </w:r>
          </w:p>
          <w:p w14:paraId="520CA0B8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646D">
              <w:rPr>
                <w:rFonts w:ascii="Times New Roman" w:hAnsi="Times New Roman" w:cs="Times New Roman"/>
                <w:b/>
                <w:bCs/>
                <w:sz w:val="22"/>
              </w:rPr>
              <w:t>(1995</w:t>
            </w:r>
            <w:r w:rsidRPr="0067646D">
              <w:rPr>
                <w:rFonts w:ascii="Times New Roman" w:hAnsi="Times New Roman" w:cs="Times New Roman"/>
                <w:sz w:val="22"/>
              </w:rPr>
              <w:t>–</w:t>
            </w:r>
            <w:r w:rsidRPr="0067646D">
              <w:rPr>
                <w:rFonts w:ascii="Times New Roman" w:hAnsi="Times New Roman" w:cs="Times New Roman"/>
                <w:b/>
                <w:bCs/>
                <w:sz w:val="22"/>
              </w:rPr>
              <w:t>2005)</w:t>
            </w:r>
          </w:p>
        </w:tc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</w:tcPr>
          <w:p w14:paraId="497EA243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7646D">
              <w:rPr>
                <w:rFonts w:ascii="Times New Roman" w:hAnsi="Times New Roman" w:cs="Times New Roman"/>
                <w:b/>
                <w:bCs/>
                <w:sz w:val="22"/>
              </w:rPr>
              <w:t xml:space="preserve">Calendar year of treatment </w:t>
            </w:r>
          </w:p>
          <w:p w14:paraId="1A23C201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646D">
              <w:rPr>
                <w:rFonts w:ascii="Times New Roman" w:hAnsi="Times New Roman" w:cs="Times New Roman"/>
                <w:b/>
                <w:bCs/>
                <w:sz w:val="22"/>
              </w:rPr>
              <w:t>(2006</w:t>
            </w:r>
            <w:r w:rsidRPr="0067646D">
              <w:rPr>
                <w:rFonts w:ascii="Times New Roman" w:hAnsi="Times New Roman" w:cs="Times New Roman"/>
                <w:sz w:val="22"/>
              </w:rPr>
              <w:t>–</w:t>
            </w:r>
            <w:r w:rsidRPr="0067646D">
              <w:rPr>
                <w:rFonts w:ascii="Times New Roman" w:hAnsi="Times New Roman" w:cs="Times New Roman"/>
                <w:b/>
                <w:bCs/>
                <w:sz w:val="22"/>
              </w:rPr>
              <w:t>2016)</w:t>
            </w:r>
          </w:p>
        </w:tc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</w:tcPr>
          <w:p w14:paraId="68D655C9" w14:textId="77777777" w:rsidR="00E9578A" w:rsidRPr="0067646D" w:rsidRDefault="00E9578A" w:rsidP="00DE737A">
            <w:pPr>
              <w:ind w:leftChars="49" w:left="103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67646D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E9578A" w:rsidRPr="0067646D" w14:paraId="57C3B587" w14:textId="77777777" w:rsidTr="00E9578A"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1DCD7" w14:textId="77777777" w:rsidR="00E9578A" w:rsidRPr="0067646D" w:rsidRDefault="00E9578A" w:rsidP="00DE737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7646D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1FC12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02D49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60ED4" w14:textId="2E8BC11D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E9578A" w:rsidRPr="0067646D" w14:paraId="69CD91E8" w14:textId="77777777" w:rsidTr="00E9578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0A17E612" w14:textId="77777777" w:rsidR="00E9578A" w:rsidRPr="0067646D" w:rsidRDefault="00E9578A" w:rsidP="00DE737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7646D">
              <w:rPr>
                <w:rFonts w:ascii="Times New Roman" w:hAnsi="Times New Roman" w:cs="Times New Roman"/>
                <w:b/>
                <w:bCs/>
                <w:sz w:val="22"/>
              </w:rPr>
              <w:t>&gt;6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51E1F4D7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646D">
              <w:rPr>
                <w:rFonts w:ascii="Times New Roman" w:hAnsi="Times New Roman" w:cs="Times New Roman"/>
                <w:sz w:val="22"/>
              </w:rPr>
              <w:t>18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647AADB3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646D">
              <w:rPr>
                <w:rFonts w:ascii="Times New Roman" w:hAnsi="Times New Roman" w:cs="Times New Roman"/>
                <w:sz w:val="22"/>
              </w:rPr>
              <w:t>12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5166A4D0" w14:textId="1996D455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67646D">
              <w:rPr>
                <w:rFonts w:ascii="Times New Roman" w:hAnsi="Times New Roman" w:cs="Times New Roman"/>
                <w:color w:val="000000" w:themeColor="text1"/>
                <w:sz w:val="22"/>
              </w:rPr>
              <w:t>0.358</w:t>
            </w:r>
          </w:p>
        </w:tc>
      </w:tr>
      <w:tr w:rsidR="00E9578A" w:rsidRPr="0067646D" w14:paraId="706A7AB7" w14:textId="77777777" w:rsidTr="00E9578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0E636307" w14:textId="77777777" w:rsidR="00E9578A" w:rsidRPr="0067646D" w:rsidRDefault="00E9578A" w:rsidP="00DE737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7646D">
              <w:rPr>
                <w:rFonts w:ascii="Times New Roman" w:hAnsi="Times New Roman" w:cs="Times New Roman"/>
                <w:b/>
                <w:bCs/>
                <w:sz w:val="22"/>
              </w:rPr>
              <w:t>≤62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15DAACAE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646D">
              <w:rPr>
                <w:rFonts w:ascii="Times New Roman" w:hAnsi="Times New Roman" w:cs="Times New Roman"/>
                <w:sz w:val="22"/>
              </w:rPr>
              <w:t>198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011F5E57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646D">
              <w:rPr>
                <w:rFonts w:ascii="Times New Roman" w:hAnsi="Times New Roman" w:cs="Times New Roman"/>
                <w:sz w:val="22"/>
              </w:rPr>
              <w:t>11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2B72DBE4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</w:p>
        </w:tc>
      </w:tr>
      <w:tr w:rsidR="00E9578A" w:rsidRPr="0067646D" w14:paraId="3148DFC6" w14:textId="77777777" w:rsidTr="00E9578A"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2AF5C" w14:textId="77777777" w:rsidR="00E9578A" w:rsidRPr="0067646D" w:rsidRDefault="00E9578A" w:rsidP="00DE737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7646D">
              <w:rPr>
                <w:rFonts w:ascii="Times New Roman" w:hAnsi="Times New Roman" w:cs="Times New Roman"/>
                <w:b/>
                <w:bCs/>
                <w:sz w:val="22"/>
              </w:rPr>
              <w:t>Time to development of secondary cancer (year)</w:t>
            </w:r>
          </w:p>
          <w:p w14:paraId="5C3E3BCE" w14:textId="77777777" w:rsidR="00E9578A" w:rsidRPr="0067646D" w:rsidRDefault="00E9578A" w:rsidP="00DE737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7646D">
              <w:rPr>
                <w:rFonts w:ascii="Times New Roman" w:hAnsi="Times New Roman" w:cs="Times New Roman"/>
                <w:b/>
                <w:bCs/>
                <w:sz w:val="22"/>
              </w:rPr>
              <w:t>Median (IQR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93071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C143A63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646D">
              <w:rPr>
                <w:rFonts w:ascii="Times New Roman" w:hAnsi="Times New Roman" w:cs="Times New Roman"/>
                <w:sz w:val="22"/>
              </w:rPr>
              <w:t>6.6 (2.6–10.4)</w:t>
            </w:r>
          </w:p>
          <w:p w14:paraId="0F10D1EB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1D1B5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4E6BC1C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7646D">
              <w:rPr>
                <w:rFonts w:ascii="Times New Roman" w:hAnsi="Times New Roman" w:cs="Times New Roman"/>
                <w:sz w:val="22"/>
              </w:rPr>
              <w:t>2.5 (1.0–4.1)</w:t>
            </w:r>
          </w:p>
          <w:p w14:paraId="62CB5037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14A37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7418D999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7646D">
              <w:rPr>
                <w:rFonts w:ascii="Times New Roman" w:hAnsi="Times New Roman" w:cs="Times New Roman"/>
                <w:color w:val="000000" w:themeColor="text1"/>
                <w:sz w:val="22"/>
              </w:rPr>
              <w:t>0.014</w:t>
            </w:r>
          </w:p>
          <w:p w14:paraId="7860B691" w14:textId="77777777" w:rsidR="00E9578A" w:rsidRPr="0067646D" w:rsidRDefault="00E9578A" w:rsidP="00DE73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FD183D4" w14:textId="77777777" w:rsidR="0021467F" w:rsidRPr="0067646D" w:rsidRDefault="0021467F" w:rsidP="0021467F">
      <w:pPr>
        <w:tabs>
          <w:tab w:val="left" w:pos="2160"/>
        </w:tabs>
        <w:rPr>
          <w:rFonts w:ascii="Times New Roman" w:hAnsi="Times New Roman" w:cs="Times New Roman"/>
          <w:sz w:val="22"/>
        </w:rPr>
      </w:pPr>
      <w:r w:rsidRPr="0067646D">
        <w:rPr>
          <w:rFonts w:ascii="Times New Roman" w:hAnsi="Times New Roman" w:cs="Times New Roman"/>
          <w:sz w:val="22"/>
        </w:rPr>
        <w:t>Abbreviation: IQR = Interquartile range</w:t>
      </w:r>
      <w:r>
        <w:rPr>
          <w:rFonts w:ascii="Times New Roman" w:hAnsi="Times New Roman" w:cs="Times New Roman"/>
          <w:sz w:val="22"/>
        </w:rPr>
        <w:t>.</w:t>
      </w:r>
    </w:p>
    <w:p w14:paraId="674FBC79" w14:textId="3C0297A8" w:rsidR="001818EE" w:rsidRDefault="001818EE">
      <w:pPr>
        <w:rPr>
          <w:rFonts w:ascii="Times New Roman" w:hAnsi="Times New Roman" w:cs="Times New Roman"/>
        </w:rPr>
      </w:pPr>
    </w:p>
    <w:p w14:paraId="4A80D009" w14:textId="4AB9D876" w:rsidR="00E9578A" w:rsidRDefault="00E9578A">
      <w:pPr>
        <w:rPr>
          <w:rFonts w:ascii="Times New Roman" w:hAnsi="Times New Roman" w:cs="Times New Roman"/>
        </w:rPr>
      </w:pPr>
    </w:p>
    <w:p w14:paraId="56B215FC" w14:textId="77777777" w:rsidR="00E9578A" w:rsidRPr="00A82D9E" w:rsidRDefault="00E9578A">
      <w:pPr>
        <w:rPr>
          <w:rFonts w:ascii="Times New Roman" w:hAnsi="Times New Roman" w:cs="Times New Roman"/>
        </w:rPr>
      </w:pPr>
    </w:p>
    <w:sectPr w:rsidR="00E9578A" w:rsidRPr="00A82D9E" w:rsidSect="001818EE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8EE"/>
    <w:rsid w:val="001818EE"/>
    <w:rsid w:val="0021467F"/>
    <w:rsid w:val="003D1C41"/>
    <w:rsid w:val="00843E37"/>
    <w:rsid w:val="0094528C"/>
    <w:rsid w:val="009D00E8"/>
    <w:rsid w:val="00A75814"/>
    <w:rsid w:val="00A82D9E"/>
    <w:rsid w:val="00B17F28"/>
    <w:rsid w:val="00C93B34"/>
    <w:rsid w:val="00D77DD3"/>
    <w:rsid w:val="00E9578A"/>
    <w:rsid w:val="00EB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E6CF5"/>
  <w15:chartTrackingRefBased/>
  <w15:docId w15:val="{6C695E10-631D-CD4A-9683-4CFEEC188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8EE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2">
    <w:name w:val="標準の表 22"/>
    <w:basedOn w:val="a1"/>
    <w:next w:val="2"/>
    <w:uiPriority w:val="42"/>
    <w:rsid w:val="001818EE"/>
    <w:rPr>
      <w:rFonts w:ascii="Times New Roman" w:hAnsi="Times New Roman" w:cs="ＭＳ Ｐゴシック"/>
      <w:kern w:val="0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1818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3">
    <w:name w:val="標準の表 23"/>
    <w:basedOn w:val="a1"/>
    <w:next w:val="2"/>
    <w:uiPriority w:val="42"/>
    <w:rsid w:val="001818EE"/>
    <w:rPr>
      <w:rFonts w:ascii="Times New Roman" w:hAnsi="Times New Roman" w:cs="ＭＳ Ｐゴシック"/>
      <w:kern w:val="0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3">
    <w:name w:val="Table Grid"/>
    <w:basedOn w:val="a1"/>
    <w:uiPriority w:val="59"/>
    <w:rsid w:val="00E9578A"/>
    <w:rPr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43</Words>
  <Characters>1896</Characters>
  <Application>Microsoft Office Word</Application>
  <DocSecurity>0</DocSecurity>
  <Lines>25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此木 範之</dc:creator>
  <cp:keywords/>
  <dc:description/>
  <cp:lastModifiedBy>小此木 範之</cp:lastModifiedBy>
  <cp:revision>6</cp:revision>
  <dcterms:created xsi:type="dcterms:W3CDTF">2021-12-31T21:01:00Z</dcterms:created>
  <dcterms:modified xsi:type="dcterms:W3CDTF">2022-01-04T19:27:00Z</dcterms:modified>
</cp:coreProperties>
</file>